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CF156" w14:textId="01FAC35B" w:rsidR="00575F6F" w:rsidRPr="0050753F" w:rsidRDefault="0050753F" w:rsidP="0050753F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Toc502754146"/>
      <w:bookmarkStart w:id="1" w:name="_Toc502760187"/>
      <w:bookmarkStart w:id="2" w:name="_GoBack"/>
      <w:bookmarkEnd w:id="2"/>
      <w:r w:rsidRPr="0050753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575F6F" w:rsidRPr="0050753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Pr="0050753F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284BA2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="00575F6F" w:rsidRPr="0050753F">
        <w:rPr>
          <w:rFonts w:ascii="Times New Roman" w:hAnsi="Times New Roman" w:cs="Times New Roman"/>
          <w:noProof/>
          <w:sz w:val="24"/>
          <w:szCs w:val="24"/>
        </w:rPr>
        <w:t>. Chromosome location and nucleotide sequences flanking the significant SNP</w:t>
      </w:r>
      <w:r w:rsidR="001168A4">
        <w:rPr>
          <w:rFonts w:ascii="Times New Roman" w:hAnsi="Times New Roman" w:cs="Times New Roman"/>
          <w:noProof/>
          <w:sz w:val="24"/>
          <w:szCs w:val="24"/>
        </w:rPr>
        <w:t>s</w:t>
      </w:r>
      <w:r w:rsidR="00575F6F" w:rsidRPr="0050753F">
        <w:rPr>
          <w:rFonts w:ascii="Times New Roman" w:hAnsi="Times New Roman" w:cs="Times New Roman"/>
          <w:noProof/>
          <w:sz w:val="24"/>
          <w:szCs w:val="24"/>
        </w:rPr>
        <w:t xml:space="preserve">  associated with </w:t>
      </w:r>
      <w:bookmarkEnd w:id="0"/>
      <w:bookmarkEnd w:id="1"/>
      <w:r w:rsidR="001168A4">
        <w:rPr>
          <w:rFonts w:ascii="Times New Roman" w:hAnsi="Times New Roman" w:cs="Times New Roman"/>
          <w:noProof/>
          <w:sz w:val="24"/>
          <w:szCs w:val="24"/>
        </w:rPr>
        <w:t>c</w:t>
      </w:r>
      <w:r w:rsidR="00595A2A" w:rsidRPr="0050753F">
        <w:rPr>
          <w:rFonts w:ascii="Times New Roman" w:hAnsi="Times New Roman" w:cs="Times New Roman"/>
          <w:noProof/>
          <w:sz w:val="24"/>
          <w:szCs w:val="24"/>
        </w:rPr>
        <w:t>oleoptile length</w:t>
      </w:r>
      <w:r w:rsidR="005E450A" w:rsidRPr="0050753F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A126802" w14:textId="77777777" w:rsidR="00575F6F" w:rsidRDefault="00575F6F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110"/>
        <w:gridCol w:w="2760"/>
        <w:gridCol w:w="5760"/>
      </w:tblGrid>
      <w:tr w:rsidR="008F1D0A" w:rsidRPr="007D2E41" w14:paraId="416D8CBE" w14:textId="77777777" w:rsidTr="007B4422">
        <w:trPr>
          <w:trHeight w:val="512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7F26C" w14:textId="77777777" w:rsidR="008F1D0A" w:rsidRPr="007B4422" w:rsidRDefault="008F1D0A" w:rsidP="007B4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BEAE7" w14:textId="2621DA99" w:rsidR="008F1D0A" w:rsidRPr="007B4422" w:rsidRDefault="008F1D0A" w:rsidP="007B4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D57C9" w14:textId="77777777" w:rsidR="008F1D0A" w:rsidRPr="007B4422" w:rsidRDefault="008F1D0A" w:rsidP="007B4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sequence**</w:t>
            </w:r>
          </w:p>
        </w:tc>
      </w:tr>
      <w:tr w:rsidR="008F1D0A" w:rsidRPr="007D2E41" w14:paraId="65F89390" w14:textId="77777777" w:rsidTr="00BF5620">
        <w:trPr>
          <w:trHeight w:val="281"/>
        </w:trPr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BD1CE2" w14:textId="1E5D3811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9C4FF" w14:textId="177FF82E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D_F1BEJMU02JILPD_53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179D41" w14:textId="4F2907FE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TGGAGAGTCTATATGGAGAGTACCTGCTTAGGATCTGCGAGTCGTTTGCGAG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CGCCGATGATCCAGTAGATGAGGCTCTGGAAGATGGCGTCCATGAGGCCGTAGCTGAAGTAGAGCAGGAAGGGCCCGGCGTAGCGGCGGCCCTCCTTGAAGTCGATCTTGTCGGGGAATTCGCC</w:t>
            </w:r>
          </w:p>
        </w:tc>
      </w:tr>
      <w:tr w:rsidR="008F1D0A" w:rsidRPr="007D2E41" w14:paraId="3880BC7D" w14:textId="77777777" w:rsidTr="00BF5620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0C41EA0F" w14:textId="1B34B439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7BD06C2" w14:textId="4F73A8B0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BS00067280_51</w:t>
            </w:r>
          </w:p>
        </w:tc>
        <w:tc>
          <w:tcPr>
            <w:tcW w:w="5760" w:type="dxa"/>
            <w:shd w:val="clear" w:color="auto" w:fill="auto"/>
            <w:noWrap/>
          </w:tcPr>
          <w:p w14:paraId="1D4D45F0" w14:textId="7CDEFE8E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CAGTTGCATGGACGATGGCGATGAAAGTTGACAAGGTACTTGAAAGACTA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CTGGAAGGAAGAAAAAGATGACCGTGGTAAGCCATTCTGAGCTGAAGTGT</w:t>
            </w:r>
          </w:p>
        </w:tc>
      </w:tr>
      <w:tr w:rsidR="008F1D0A" w:rsidRPr="007D2E41" w14:paraId="0A4B695D" w14:textId="77777777" w:rsidTr="00BF5620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3DCBD902" w14:textId="6D41D203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5050F426" w14:textId="6AFE9B33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D_contig17313_245</w:t>
            </w:r>
          </w:p>
        </w:tc>
        <w:tc>
          <w:tcPr>
            <w:tcW w:w="5760" w:type="dxa"/>
            <w:shd w:val="clear" w:color="auto" w:fill="auto"/>
            <w:noWrap/>
          </w:tcPr>
          <w:p w14:paraId="10182B8D" w14:textId="42E1BBA2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CTGCTCTTAGAATATTCATTGTATGAACTACATTGATTGCTAGATACACACCCATTATAGCAGTGACATATATGATTTGTCAATTTGCATGCAGTGGGTACGTACCGCCTGAATATATCGACGC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A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CTATAATCTCTATTAAGTTTGACATATACAGTTTGGGCGTGGTAATCATAAAGTTAATGACAGGACCAATGGGCTACTTTAGAAGTGCTGAAATGTCGCCTGAACAATTCATAGAACTTGTAAG</w:t>
            </w:r>
          </w:p>
        </w:tc>
      </w:tr>
      <w:tr w:rsidR="008F1D0A" w:rsidRPr="007D2E41" w14:paraId="5DBD3472" w14:textId="77777777" w:rsidTr="00BF5620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0A15BD8D" w14:textId="72553AA6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7F157680" w14:textId="1F2977C6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Tdurum_contig43252_1407</w:t>
            </w:r>
          </w:p>
        </w:tc>
        <w:tc>
          <w:tcPr>
            <w:tcW w:w="5760" w:type="dxa"/>
            <w:shd w:val="clear" w:color="auto" w:fill="auto"/>
            <w:noWrap/>
          </w:tcPr>
          <w:p w14:paraId="68A6B010" w14:textId="69470700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CGGTGAGGTCCCCATGGTCACCCAACCTCAGACCATTCTTCAAAGTGTT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AACTCGTTGACATCGAGGCCAGCGAGGGGATGGCACATGGCGCACACAA</w:t>
            </w:r>
          </w:p>
        </w:tc>
      </w:tr>
      <w:tr w:rsidR="008F1D0A" w:rsidRPr="007D2E41" w14:paraId="7892709F" w14:textId="77777777" w:rsidTr="00BF5620">
        <w:trPr>
          <w:trHeight w:val="281"/>
        </w:trPr>
        <w:tc>
          <w:tcPr>
            <w:tcW w:w="1110" w:type="dxa"/>
            <w:shd w:val="clear" w:color="auto" w:fill="auto"/>
            <w:noWrap/>
            <w:hideMark/>
          </w:tcPr>
          <w:p w14:paraId="3E91E310" w14:textId="46C63C3C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7DC0BAFE" w14:textId="2112B8CF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IAAV971</w:t>
            </w:r>
          </w:p>
        </w:tc>
        <w:tc>
          <w:tcPr>
            <w:tcW w:w="5760" w:type="dxa"/>
            <w:shd w:val="clear" w:color="auto" w:fill="auto"/>
            <w:noWrap/>
          </w:tcPr>
          <w:p w14:paraId="5E8A3EA7" w14:textId="06BA9645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CATCGGCATTGACGCTCTTCTTCGTATCTTTCCTCTCATTTCCATCCTGGTGCGTACTATGATAACTAGACGACGGGATTTCTGTAGGAAACGGAAGCAC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TCTTGACTGCATAGCCATTCAAGGGCTCCTCCTTTTCTGGGACCAGATTCTTGTCACTCGAATGGCCTGGTTCACTGACTTCACTTCTCCCTGCGGTGT</w:t>
            </w:r>
          </w:p>
        </w:tc>
      </w:tr>
      <w:tr w:rsidR="008F1D0A" w:rsidRPr="007D2E41" w14:paraId="33D2DB16" w14:textId="77777777" w:rsidTr="00BF5620">
        <w:trPr>
          <w:trHeight w:val="26"/>
        </w:trPr>
        <w:tc>
          <w:tcPr>
            <w:tcW w:w="1110" w:type="dxa"/>
            <w:shd w:val="clear" w:color="auto" w:fill="auto"/>
            <w:noWrap/>
          </w:tcPr>
          <w:p w14:paraId="7D210ABA" w14:textId="17CD9528" w:rsidR="008F1D0A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760" w:type="dxa"/>
            <w:shd w:val="clear" w:color="auto" w:fill="auto"/>
            <w:noWrap/>
          </w:tcPr>
          <w:p w14:paraId="77A56B37" w14:textId="6648A1FB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RAC875_rep_c82932_407</w:t>
            </w:r>
          </w:p>
        </w:tc>
        <w:tc>
          <w:tcPr>
            <w:tcW w:w="5760" w:type="dxa"/>
            <w:shd w:val="clear" w:color="auto" w:fill="auto"/>
            <w:noWrap/>
          </w:tcPr>
          <w:p w14:paraId="7F8BDE0F" w14:textId="65EC74A5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AGTAGTGGCCTCAGCTCCAAAGAAGATATGAAAGGAGTCCCGGAACCGAA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A/G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TTTACCAGGCAAACGGACACTGAGCTGCCTGTAGCAACGGTGACCACCTC</w:t>
            </w:r>
          </w:p>
        </w:tc>
      </w:tr>
      <w:tr w:rsidR="008F1D0A" w:rsidRPr="007D2E41" w14:paraId="5FC1EBED" w14:textId="77777777" w:rsidTr="00BF5620">
        <w:trPr>
          <w:trHeight w:val="26"/>
        </w:trPr>
        <w:tc>
          <w:tcPr>
            <w:tcW w:w="1110" w:type="dxa"/>
            <w:shd w:val="clear" w:color="auto" w:fill="auto"/>
            <w:noWrap/>
            <w:hideMark/>
          </w:tcPr>
          <w:p w14:paraId="24F76971" w14:textId="0E9549F2" w:rsidR="008F1D0A" w:rsidRPr="007D2E41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2760" w:type="dxa"/>
            <w:shd w:val="clear" w:color="auto" w:fill="auto"/>
            <w:noWrap/>
            <w:hideMark/>
          </w:tcPr>
          <w:p w14:paraId="4294DA42" w14:textId="0B3A6A74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Tdurum_contig67535_391</w:t>
            </w:r>
          </w:p>
        </w:tc>
        <w:tc>
          <w:tcPr>
            <w:tcW w:w="5760" w:type="dxa"/>
            <w:shd w:val="clear" w:color="auto" w:fill="auto"/>
            <w:noWrap/>
          </w:tcPr>
          <w:p w14:paraId="2570498A" w14:textId="227E0CF4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ACGACAGGAGTGGAGCCTCAATCTGTCTCCCCTCGTTGTGTTCGTCATCG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G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TCCAGCCGATGCGGGGAGTGCTGCTTCCTCGTCGCCGGCTTTGAATCCC</w:t>
            </w:r>
          </w:p>
        </w:tc>
      </w:tr>
      <w:tr w:rsidR="008F1D0A" w:rsidRPr="007D2E41" w14:paraId="24880D21" w14:textId="77777777" w:rsidTr="00BF5620">
        <w:trPr>
          <w:trHeight w:val="26"/>
        </w:trPr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9EAF63" w14:textId="6BA6E279" w:rsidR="008F1D0A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BB55D6" w14:textId="5B1295D1" w:rsidR="008F1D0A" w:rsidRPr="000535EC" w:rsidRDefault="008F1D0A" w:rsidP="00053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EC">
              <w:rPr>
                <w:rFonts w:ascii="Times New Roman" w:hAnsi="Times New Roman" w:cs="Times New Roman"/>
              </w:rPr>
              <w:t>BS00065357_51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BD26D8" w14:textId="75CF25A8" w:rsidR="008F1D0A" w:rsidRPr="007D2E41" w:rsidRDefault="008F1D0A" w:rsidP="000535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ACTCTTGTCTAGCGAGGACAACAAACAAGGAATTGAAGGAAAAGGTTTGC</w:t>
            </w:r>
            <w:r w:rsidRPr="00470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/C]</w:t>
            </w:r>
            <w:r w:rsidRPr="0047035A">
              <w:rPr>
                <w:rFonts w:ascii="Times New Roman" w:hAnsi="Times New Roman" w:cs="Times New Roman"/>
                <w:sz w:val="24"/>
                <w:szCs w:val="24"/>
              </w:rPr>
              <w:t>GTGAGGGAGGGCAGTTTCCATCCACTGCTGGGGTGGAATTGATGGTGACG</w:t>
            </w:r>
          </w:p>
        </w:tc>
      </w:tr>
    </w:tbl>
    <w:p w14:paraId="2BBE325D" w14:textId="4F00EFA7" w:rsidR="00284BA2" w:rsidRPr="007D2E41" w:rsidRDefault="00841C44" w:rsidP="00A921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2E41">
        <w:rPr>
          <w:rFonts w:ascii="Times New Roman" w:hAnsi="Times New Roman" w:cs="Times New Roman"/>
          <w:sz w:val="24"/>
          <w:szCs w:val="24"/>
        </w:rPr>
        <w:t>**Nucleotide in the parenthesis are SNPs</w:t>
      </w:r>
    </w:p>
    <w:sectPr w:rsidR="00284BA2" w:rsidRPr="007D2E41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7BFD2" w14:textId="77777777" w:rsidR="00D230EB" w:rsidRDefault="00D230EB">
      <w:pPr>
        <w:spacing w:after="0" w:line="240" w:lineRule="auto"/>
      </w:pPr>
      <w:r>
        <w:separator/>
      </w:r>
    </w:p>
  </w:endnote>
  <w:endnote w:type="continuationSeparator" w:id="0">
    <w:p w14:paraId="650C943C" w14:textId="77777777" w:rsidR="00D230EB" w:rsidRDefault="00D23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6F574994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7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848B4" w14:textId="77777777" w:rsidR="00D230EB" w:rsidRDefault="00D230EB">
      <w:pPr>
        <w:spacing w:after="0" w:line="240" w:lineRule="auto"/>
      </w:pPr>
      <w:r>
        <w:separator/>
      </w:r>
    </w:p>
  </w:footnote>
  <w:footnote w:type="continuationSeparator" w:id="0">
    <w:p w14:paraId="76441EC2" w14:textId="77777777" w:rsidR="00D230EB" w:rsidRDefault="00D230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mPLWgAMTJ/k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15DEE"/>
    <w:rsid w:val="002217AA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3F1476"/>
    <w:rsid w:val="004325C9"/>
    <w:rsid w:val="00444135"/>
    <w:rsid w:val="004623A0"/>
    <w:rsid w:val="0047035A"/>
    <w:rsid w:val="004969B4"/>
    <w:rsid w:val="004A526C"/>
    <w:rsid w:val="004B772E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0037D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261FE"/>
    <w:rsid w:val="00B2626F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8324F"/>
    <w:rsid w:val="00CA50D6"/>
    <w:rsid w:val="00D14531"/>
    <w:rsid w:val="00D230EB"/>
    <w:rsid w:val="00D55905"/>
    <w:rsid w:val="00D57D02"/>
    <w:rsid w:val="00DB28DA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824B7-7525-4EC9-A7EC-AEDD3441C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1:00Z</dcterms:created>
  <dcterms:modified xsi:type="dcterms:W3CDTF">2020-01-11T04:22:00Z</dcterms:modified>
</cp:coreProperties>
</file>